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B9674B3" w:rsidR="00994A3D" w:rsidRPr="00994A3D" w:rsidRDefault="00654E8F" w:rsidP="0081155B">
      <w:pPr>
        <w:pStyle w:val="berschrift1"/>
        <w:numPr>
          <w:ilvl w:val="0"/>
          <w:numId w:val="0"/>
        </w:numPr>
      </w:pPr>
      <w:r w:rsidRPr="00994A3D">
        <w:t>Supplementary Table</w:t>
      </w:r>
      <w:r w:rsidR="00C9356A">
        <w:t xml:space="preserve"> S1.</w:t>
      </w:r>
      <w:r w:rsidR="00C9356A" w:rsidRPr="002914A6">
        <w:t xml:space="preserve"> List of ant</w:t>
      </w:r>
      <w:r w:rsidR="00C9356A">
        <w:t>ibodies used for flow cytometry</w:t>
      </w:r>
      <w:r w:rsidR="002951EE">
        <w:t xml:space="preserve"> </w:t>
      </w:r>
      <w:r w:rsidR="00F970C6">
        <w:t>with</w:t>
      </w:r>
      <w:r w:rsidR="002951EE">
        <w:t xml:space="preserve"> ordering details (all from </w:t>
      </w:r>
      <w:proofErr w:type="spellStart"/>
      <w:r w:rsidR="002951EE">
        <w:t>BioLegend</w:t>
      </w:r>
      <w:proofErr w:type="spellEnd"/>
      <w:r w:rsidR="002951EE">
        <w:t>, Amsterdam, Netherlands)</w:t>
      </w:r>
      <w:r w:rsidR="00C9356A">
        <w:t>.</w:t>
      </w:r>
    </w:p>
    <w:tbl>
      <w:tblPr>
        <w:tblStyle w:val="Tabellenraster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1350"/>
        <w:gridCol w:w="1256"/>
        <w:gridCol w:w="1556"/>
        <w:gridCol w:w="3118"/>
        <w:gridCol w:w="2446"/>
        <w:gridCol w:w="1523"/>
      </w:tblGrid>
      <w:tr w:rsidR="002951EE" w14:paraId="01989B15" w14:textId="7429B4B6" w:rsidTr="0050025B"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6F912EB1" w14:textId="77777777" w:rsidR="002951EE" w:rsidRPr="003016B7" w:rsidRDefault="002951EE" w:rsidP="00EE49B1">
            <w:pPr>
              <w:spacing w:before="0" w:after="0"/>
              <w:rPr>
                <w:b/>
              </w:rPr>
            </w:pPr>
            <w:r w:rsidRPr="003016B7">
              <w:rPr>
                <w:b/>
              </w:rPr>
              <w:t>Targeted antige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FB94233" w14:textId="77777777" w:rsidR="002951EE" w:rsidRPr="003016B7" w:rsidRDefault="002951EE" w:rsidP="00EE49B1">
            <w:pPr>
              <w:spacing w:before="0" w:after="0"/>
              <w:jc w:val="center"/>
              <w:rPr>
                <w:b/>
              </w:rPr>
            </w:pPr>
            <w:r w:rsidRPr="003016B7">
              <w:rPr>
                <w:b/>
              </w:rPr>
              <w:t>Antibody conjugated with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712D68C7" w14:textId="77777777" w:rsidR="002951EE" w:rsidRPr="003016B7" w:rsidRDefault="002951EE" w:rsidP="00EE49B1">
            <w:pPr>
              <w:spacing w:before="0" w:after="0"/>
              <w:jc w:val="center"/>
              <w:rPr>
                <w:b/>
              </w:rPr>
            </w:pPr>
            <w:r w:rsidRPr="003016B7">
              <w:rPr>
                <w:b/>
              </w:rPr>
              <w:t>Clon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2727F186" w14:textId="21343D96" w:rsidR="002951EE" w:rsidRPr="003016B7" w:rsidRDefault="002951EE" w:rsidP="00EE49B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atalog no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6199AB8" w14:textId="77D0FA86" w:rsidR="002951EE" w:rsidRPr="003016B7" w:rsidRDefault="002951EE" w:rsidP="00EE49B1">
            <w:pPr>
              <w:spacing w:before="0" w:after="0"/>
              <w:jc w:val="center"/>
              <w:rPr>
                <w:b/>
              </w:rPr>
            </w:pPr>
            <w:r w:rsidRPr="003016B7">
              <w:rPr>
                <w:b/>
              </w:rPr>
              <w:t>Isotype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14:paraId="4F516B92" w14:textId="77777777" w:rsidR="002951EE" w:rsidRPr="003016B7" w:rsidRDefault="002951EE" w:rsidP="00EE49B1">
            <w:pPr>
              <w:spacing w:before="0" w:after="0"/>
              <w:jc w:val="center"/>
              <w:rPr>
                <w:b/>
              </w:rPr>
            </w:pPr>
            <w:r w:rsidRPr="003016B7">
              <w:rPr>
                <w:b/>
              </w:rPr>
              <w:t>Clone of matching isotype control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7F069975" w14:textId="19E21D12" w:rsidR="002951EE" w:rsidRPr="003016B7" w:rsidRDefault="002951EE" w:rsidP="00EE49B1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atalog no.</w:t>
            </w:r>
          </w:p>
        </w:tc>
      </w:tr>
      <w:tr w:rsidR="002951EE" w14:paraId="388DD0B7" w14:textId="3B3A1AB6" w:rsidTr="0050025B">
        <w:tc>
          <w:tcPr>
            <w:tcW w:w="1934" w:type="dxa"/>
            <w:tcBorders>
              <w:top w:val="single" w:sz="4" w:space="0" w:color="auto"/>
            </w:tcBorders>
          </w:tcPr>
          <w:p w14:paraId="56821C57" w14:textId="77777777" w:rsidR="002951EE" w:rsidRPr="002914A6" w:rsidRDefault="002951EE" w:rsidP="00EE49B1">
            <w:pPr>
              <w:spacing w:before="0" w:after="0"/>
            </w:pPr>
            <w:r w:rsidRPr="002914A6">
              <w:t>CD11b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88619C9" w14:textId="77777777" w:rsidR="002951EE" w:rsidRPr="002914A6" w:rsidRDefault="002951EE" w:rsidP="00EE49B1">
            <w:pPr>
              <w:spacing w:before="0" w:after="0"/>
              <w:jc w:val="center"/>
            </w:pPr>
            <w:r>
              <w:t>PE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2B9813B4" w14:textId="77777777" w:rsidR="002951EE" w:rsidRPr="002914A6" w:rsidRDefault="002951EE" w:rsidP="00EE49B1">
            <w:pPr>
              <w:spacing w:before="0" w:after="0"/>
              <w:jc w:val="center"/>
            </w:pPr>
            <w:r>
              <w:t>M1/70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614D4AAA" w14:textId="610C538B" w:rsidR="002951EE" w:rsidRDefault="005E768C" w:rsidP="00EE49B1">
            <w:pPr>
              <w:spacing w:before="0" w:after="0"/>
              <w:jc w:val="center"/>
            </w:pPr>
            <w:r>
              <w:t>101207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438B883" w14:textId="42696B7C" w:rsidR="002951EE" w:rsidRPr="002914A6" w:rsidRDefault="002951EE" w:rsidP="00EE49B1">
            <w:pPr>
              <w:spacing w:before="0" w:after="0"/>
              <w:jc w:val="center"/>
            </w:pPr>
            <w:r>
              <w:t>R</w:t>
            </w:r>
            <w:r w:rsidRPr="002914A6">
              <w:t xml:space="preserve">at IgG2b, </w:t>
            </w:r>
            <w:r w:rsidRPr="002914A6">
              <w:rPr>
                <w:rFonts w:ascii="Symbol" w:hAnsi="Symbol"/>
              </w:rPr>
              <w:t>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0F0B1E15" w14:textId="77777777" w:rsidR="002951EE" w:rsidRPr="002914A6" w:rsidRDefault="002951EE" w:rsidP="00EE49B1">
            <w:pPr>
              <w:spacing w:before="0" w:after="0"/>
              <w:jc w:val="center"/>
            </w:pPr>
            <w:r>
              <w:t>RTK4530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3F1F7FAD" w14:textId="64D1BA04" w:rsidR="002951EE" w:rsidRDefault="005E768C" w:rsidP="00EE49B1">
            <w:pPr>
              <w:spacing w:before="0" w:after="0"/>
              <w:jc w:val="center"/>
            </w:pPr>
            <w:r>
              <w:t>400607</w:t>
            </w:r>
          </w:p>
        </w:tc>
      </w:tr>
      <w:tr w:rsidR="002951EE" w14:paraId="2609C5EC" w14:textId="3671D53B" w:rsidTr="0050025B">
        <w:tc>
          <w:tcPr>
            <w:tcW w:w="1934" w:type="dxa"/>
          </w:tcPr>
          <w:p w14:paraId="338CC217" w14:textId="77777777" w:rsidR="002951EE" w:rsidRPr="002914A6" w:rsidRDefault="002951EE" w:rsidP="00EE49B1">
            <w:pPr>
              <w:spacing w:before="0" w:after="0"/>
            </w:pPr>
            <w:r w:rsidRPr="002914A6">
              <w:t>Gr-1 (Ly-6/Ly-5)</w:t>
            </w:r>
          </w:p>
        </w:tc>
        <w:tc>
          <w:tcPr>
            <w:tcW w:w="1350" w:type="dxa"/>
          </w:tcPr>
          <w:p w14:paraId="39FEBC61" w14:textId="77777777" w:rsidR="002951EE" w:rsidRPr="002914A6" w:rsidRDefault="002951EE" w:rsidP="00EE49B1">
            <w:pPr>
              <w:spacing w:before="0" w:after="0"/>
              <w:jc w:val="center"/>
            </w:pPr>
            <w:r>
              <w:t>APC</w:t>
            </w:r>
          </w:p>
        </w:tc>
        <w:tc>
          <w:tcPr>
            <w:tcW w:w="1256" w:type="dxa"/>
          </w:tcPr>
          <w:p w14:paraId="7C8DAEC6" w14:textId="77777777" w:rsidR="002951EE" w:rsidRPr="002914A6" w:rsidRDefault="002951EE" w:rsidP="00EE49B1">
            <w:pPr>
              <w:spacing w:before="0" w:after="0"/>
              <w:jc w:val="center"/>
            </w:pPr>
            <w:r>
              <w:t>RB6-8C5</w:t>
            </w:r>
          </w:p>
        </w:tc>
        <w:tc>
          <w:tcPr>
            <w:tcW w:w="1556" w:type="dxa"/>
          </w:tcPr>
          <w:p w14:paraId="539081CE" w14:textId="796211AD" w:rsidR="002951EE" w:rsidRDefault="005E768C" w:rsidP="00EE49B1">
            <w:pPr>
              <w:spacing w:before="0" w:after="0"/>
              <w:jc w:val="center"/>
            </w:pPr>
            <w:r w:rsidRPr="005E768C">
              <w:t>108411</w:t>
            </w:r>
          </w:p>
        </w:tc>
        <w:tc>
          <w:tcPr>
            <w:tcW w:w="3118" w:type="dxa"/>
          </w:tcPr>
          <w:p w14:paraId="6276E474" w14:textId="6D3634B2" w:rsidR="002951EE" w:rsidRPr="002914A6" w:rsidRDefault="002951EE" w:rsidP="00EE49B1">
            <w:pPr>
              <w:spacing w:before="0" w:after="0"/>
              <w:jc w:val="center"/>
            </w:pPr>
            <w:r>
              <w:t>R</w:t>
            </w:r>
            <w:r w:rsidRPr="002914A6">
              <w:t xml:space="preserve">at IgG2b, </w:t>
            </w:r>
            <w:r w:rsidRPr="002914A6">
              <w:rPr>
                <w:rFonts w:ascii="Symbol" w:hAnsi="Symbol"/>
              </w:rPr>
              <w:t></w:t>
            </w:r>
          </w:p>
        </w:tc>
        <w:tc>
          <w:tcPr>
            <w:tcW w:w="2446" w:type="dxa"/>
          </w:tcPr>
          <w:p w14:paraId="0627202B" w14:textId="77777777" w:rsidR="002951EE" w:rsidRPr="002914A6" w:rsidRDefault="002951EE" w:rsidP="00EE49B1">
            <w:pPr>
              <w:spacing w:before="0" w:after="0"/>
              <w:jc w:val="center"/>
            </w:pPr>
            <w:r>
              <w:t>RTK4530</w:t>
            </w:r>
          </w:p>
        </w:tc>
        <w:tc>
          <w:tcPr>
            <w:tcW w:w="1523" w:type="dxa"/>
          </w:tcPr>
          <w:p w14:paraId="480E19EA" w14:textId="773F8404" w:rsidR="002951EE" w:rsidRDefault="00F13EF7" w:rsidP="00EE49B1">
            <w:pPr>
              <w:spacing w:before="0" w:after="0"/>
              <w:jc w:val="center"/>
            </w:pPr>
            <w:r>
              <w:t>400611</w:t>
            </w:r>
          </w:p>
        </w:tc>
      </w:tr>
      <w:tr w:rsidR="002951EE" w14:paraId="6ED29933" w14:textId="60050BE9" w:rsidTr="0050025B">
        <w:tc>
          <w:tcPr>
            <w:tcW w:w="1934" w:type="dxa"/>
          </w:tcPr>
          <w:p w14:paraId="5FFAC054" w14:textId="77777777" w:rsidR="002951EE" w:rsidRPr="002914A6" w:rsidRDefault="002951EE" w:rsidP="00EE49B1">
            <w:pPr>
              <w:spacing w:before="0" w:after="0"/>
            </w:pPr>
            <w:r w:rsidRPr="002914A6">
              <w:t>CD45.2</w:t>
            </w:r>
          </w:p>
        </w:tc>
        <w:tc>
          <w:tcPr>
            <w:tcW w:w="1350" w:type="dxa"/>
          </w:tcPr>
          <w:p w14:paraId="31B14F4D" w14:textId="77777777" w:rsidR="002951EE" w:rsidRPr="002914A6" w:rsidRDefault="002951EE" w:rsidP="00EE49B1">
            <w:pPr>
              <w:spacing w:before="0" w:after="0"/>
              <w:jc w:val="center"/>
            </w:pPr>
            <w:r>
              <w:t>FITC</w:t>
            </w:r>
          </w:p>
        </w:tc>
        <w:tc>
          <w:tcPr>
            <w:tcW w:w="1256" w:type="dxa"/>
          </w:tcPr>
          <w:p w14:paraId="7A3C0F51" w14:textId="77777777" w:rsidR="002951EE" w:rsidRPr="002914A6" w:rsidRDefault="002951EE" w:rsidP="00EE49B1">
            <w:pPr>
              <w:spacing w:before="0" w:after="0"/>
              <w:jc w:val="center"/>
            </w:pPr>
            <w:r>
              <w:t>104</w:t>
            </w:r>
          </w:p>
        </w:tc>
        <w:tc>
          <w:tcPr>
            <w:tcW w:w="1556" w:type="dxa"/>
          </w:tcPr>
          <w:p w14:paraId="03A8CCE7" w14:textId="4D4F2F87" w:rsidR="002951EE" w:rsidRDefault="005E768C" w:rsidP="00EE49B1">
            <w:pPr>
              <w:spacing w:before="0" w:after="0"/>
              <w:jc w:val="center"/>
            </w:pPr>
            <w:r w:rsidRPr="005E768C">
              <w:t>109805</w:t>
            </w:r>
          </w:p>
        </w:tc>
        <w:tc>
          <w:tcPr>
            <w:tcW w:w="3118" w:type="dxa"/>
          </w:tcPr>
          <w:p w14:paraId="6D24882A" w14:textId="69D0A076" w:rsidR="002951EE" w:rsidRPr="002914A6" w:rsidRDefault="002951EE" w:rsidP="00EE49B1">
            <w:pPr>
              <w:spacing w:before="0" w:after="0"/>
              <w:jc w:val="center"/>
            </w:pPr>
            <w:r>
              <w:t xml:space="preserve">Mouse IgG2a, </w:t>
            </w:r>
            <w:r w:rsidRPr="002914A6">
              <w:rPr>
                <w:rFonts w:ascii="Symbol" w:hAnsi="Symbol"/>
              </w:rPr>
              <w:t></w:t>
            </w:r>
          </w:p>
        </w:tc>
        <w:tc>
          <w:tcPr>
            <w:tcW w:w="2446" w:type="dxa"/>
          </w:tcPr>
          <w:p w14:paraId="2D88A945" w14:textId="77777777" w:rsidR="002951EE" w:rsidRPr="002914A6" w:rsidRDefault="002951EE" w:rsidP="00EE49B1">
            <w:pPr>
              <w:spacing w:before="0" w:after="0"/>
              <w:jc w:val="center"/>
            </w:pPr>
          </w:p>
        </w:tc>
        <w:tc>
          <w:tcPr>
            <w:tcW w:w="1523" w:type="dxa"/>
          </w:tcPr>
          <w:p w14:paraId="3CA6C4AF" w14:textId="77777777" w:rsidR="002951EE" w:rsidRPr="002914A6" w:rsidRDefault="002951EE" w:rsidP="00EE49B1">
            <w:pPr>
              <w:spacing w:before="0" w:after="0"/>
              <w:jc w:val="center"/>
            </w:pPr>
          </w:p>
        </w:tc>
      </w:tr>
      <w:tr w:rsidR="002951EE" w14:paraId="0E8AE170" w14:textId="64D43BA6" w:rsidTr="0050025B">
        <w:tc>
          <w:tcPr>
            <w:tcW w:w="1934" w:type="dxa"/>
          </w:tcPr>
          <w:p w14:paraId="204C3144" w14:textId="77777777" w:rsidR="002951EE" w:rsidRPr="002914A6" w:rsidRDefault="002951EE" w:rsidP="00EE49B1">
            <w:pPr>
              <w:tabs>
                <w:tab w:val="left" w:pos="504"/>
              </w:tabs>
              <w:spacing w:before="0" w:after="0"/>
            </w:pPr>
            <w:r>
              <w:t>CD3</w:t>
            </w:r>
          </w:p>
        </w:tc>
        <w:tc>
          <w:tcPr>
            <w:tcW w:w="1350" w:type="dxa"/>
          </w:tcPr>
          <w:p w14:paraId="260ABB5F" w14:textId="77777777" w:rsidR="002951EE" w:rsidRPr="002914A6" w:rsidRDefault="002951EE" w:rsidP="00EE49B1">
            <w:pPr>
              <w:spacing w:before="0" w:after="0"/>
              <w:jc w:val="center"/>
            </w:pPr>
            <w:r>
              <w:t>APC</w:t>
            </w:r>
          </w:p>
        </w:tc>
        <w:tc>
          <w:tcPr>
            <w:tcW w:w="1256" w:type="dxa"/>
          </w:tcPr>
          <w:p w14:paraId="04C2F1CC" w14:textId="77777777" w:rsidR="002951EE" w:rsidRPr="002914A6" w:rsidRDefault="002951EE" w:rsidP="00EE49B1">
            <w:pPr>
              <w:spacing w:before="0" w:after="0"/>
              <w:jc w:val="center"/>
            </w:pPr>
            <w:r>
              <w:t>145-2C11</w:t>
            </w:r>
          </w:p>
        </w:tc>
        <w:tc>
          <w:tcPr>
            <w:tcW w:w="1556" w:type="dxa"/>
          </w:tcPr>
          <w:p w14:paraId="30B36D2E" w14:textId="0A98421C" w:rsidR="002951EE" w:rsidRDefault="005E768C" w:rsidP="00EE49B1">
            <w:pPr>
              <w:spacing w:before="0" w:after="0"/>
              <w:jc w:val="center"/>
            </w:pPr>
            <w:r w:rsidRPr="005E768C">
              <w:t>100311</w:t>
            </w:r>
          </w:p>
        </w:tc>
        <w:tc>
          <w:tcPr>
            <w:tcW w:w="3118" w:type="dxa"/>
          </w:tcPr>
          <w:p w14:paraId="45C2E11F" w14:textId="7DC95AF5" w:rsidR="002951EE" w:rsidRPr="002914A6" w:rsidRDefault="002951EE" w:rsidP="00EE49B1">
            <w:pPr>
              <w:spacing w:before="0" w:after="0"/>
              <w:jc w:val="center"/>
            </w:pPr>
            <w:r>
              <w:t>Armenian hamster IgG</w:t>
            </w:r>
          </w:p>
        </w:tc>
        <w:tc>
          <w:tcPr>
            <w:tcW w:w="2446" w:type="dxa"/>
          </w:tcPr>
          <w:p w14:paraId="60433D13" w14:textId="77777777" w:rsidR="002951EE" w:rsidRPr="002914A6" w:rsidRDefault="002951EE" w:rsidP="00EE49B1">
            <w:pPr>
              <w:spacing w:before="0" w:after="0"/>
              <w:jc w:val="center"/>
            </w:pPr>
            <w:r>
              <w:t>HTK888</w:t>
            </w:r>
          </w:p>
        </w:tc>
        <w:tc>
          <w:tcPr>
            <w:tcW w:w="1523" w:type="dxa"/>
          </w:tcPr>
          <w:p w14:paraId="3D01337C" w14:textId="5B817BB0" w:rsidR="002951EE" w:rsidRDefault="005E768C" w:rsidP="00EE49B1">
            <w:pPr>
              <w:spacing w:before="0" w:after="0"/>
              <w:jc w:val="center"/>
            </w:pPr>
            <w:r w:rsidRPr="005E768C">
              <w:t>400911</w:t>
            </w:r>
          </w:p>
        </w:tc>
      </w:tr>
      <w:tr w:rsidR="002951EE" w14:paraId="250467CC" w14:textId="7220F043" w:rsidTr="0050025B">
        <w:tc>
          <w:tcPr>
            <w:tcW w:w="1934" w:type="dxa"/>
          </w:tcPr>
          <w:p w14:paraId="00F74FDF" w14:textId="77777777" w:rsidR="002951EE" w:rsidRPr="002914A6" w:rsidRDefault="002951EE" w:rsidP="00EE49B1">
            <w:pPr>
              <w:tabs>
                <w:tab w:val="left" w:pos="504"/>
              </w:tabs>
              <w:spacing w:before="0" w:after="0"/>
            </w:pPr>
            <w:r>
              <w:t>CD4</w:t>
            </w:r>
          </w:p>
        </w:tc>
        <w:tc>
          <w:tcPr>
            <w:tcW w:w="1350" w:type="dxa"/>
          </w:tcPr>
          <w:p w14:paraId="2ABFCABF" w14:textId="77777777" w:rsidR="002951EE" w:rsidRPr="002914A6" w:rsidRDefault="002951EE" w:rsidP="00EE49B1">
            <w:pPr>
              <w:spacing w:before="0" w:after="0"/>
              <w:jc w:val="center"/>
            </w:pPr>
            <w:r>
              <w:t>FITC</w:t>
            </w:r>
          </w:p>
        </w:tc>
        <w:tc>
          <w:tcPr>
            <w:tcW w:w="1256" w:type="dxa"/>
          </w:tcPr>
          <w:p w14:paraId="1AD1C5BA" w14:textId="77777777" w:rsidR="002951EE" w:rsidRPr="002914A6" w:rsidRDefault="002951EE" w:rsidP="00EE49B1">
            <w:pPr>
              <w:spacing w:before="0" w:after="0"/>
              <w:jc w:val="center"/>
            </w:pPr>
            <w:r>
              <w:t>GK1.5</w:t>
            </w:r>
          </w:p>
        </w:tc>
        <w:tc>
          <w:tcPr>
            <w:tcW w:w="1556" w:type="dxa"/>
          </w:tcPr>
          <w:p w14:paraId="637D34B1" w14:textId="09C7D02C" w:rsidR="002951EE" w:rsidRDefault="005E768C" w:rsidP="00EE49B1">
            <w:pPr>
              <w:spacing w:before="0" w:after="0"/>
              <w:jc w:val="center"/>
            </w:pPr>
            <w:r w:rsidRPr="005E768C">
              <w:t>100405</w:t>
            </w:r>
          </w:p>
        </w:tc>
        <w:tc>
          <w:tcPr>
            <w:tcW w:w="3118" w:type="dxa"/>
          </w:tcPr>
          <w:p w14:paraId="7C9B225B" w14:textId="6E704112" w:rsidR="002951EE" w:rsidRPr="002914A6" w:rsidRDefault="002951EE" w:rsidP="00EE49B1">
            <w:pPr>
              <w:spacing w:before="0" w:after="0"/>
              <w:jc w:val="center"/>
            </w:pPr>
            <w:r>
              <w:t>R</w:t>
            </w:r>
            <w:r w:rsidRPr="003A1D09">
              <w:t xml:space="preserve">at IgG2b, </w:t>
            </w:r>
            <w:r w:rsidRPr="002914A6">
              <w:rPr>
                <w:rFonts w:ascii="Symbol" w:hAnsi="Symbol"/>
              </w:rPr>
              <w:t></w:t>
            </w:r>
          </w:p>
        </w:tc>
        <w:tc>
          <w:tcPr>
            <w:tcW w:w="2446" w:type="dxa"/>
          </w:tcPr>
          <w:p w14:paraId="668204F0" w14:textId="77777777" w:rsidR="002951EE" w:rsidRPr="002914A6" w:rsidRDefault="002951EE" w:rsidP="00EE49B1">
            <w:pPr>
              <w:spacing w:before="0" w:after="0"/>
              <w:jc w:val="center"/>
            </w:pPr>
            <w:r>
              <w:t>RTK4530</w:t>
            </w:r>
          </w:p>
        </w:tc>
        <w:tc>
          <w:tcPr>
            <w:tcW w:w="1523" w:type="dxa"/>
          </w:tcPr>
          <w:p w14:paraId="74AE40D5" w14:textId="1C82CE43" w:rsidR="002951EE" w:rsidRDefault="005E768C" w:rsidP="00EE49B1">
            <w:pPr>
              <w:spacing w:before="0" w:after="0"/>
              <w:jc w:val="center"/>
            </w:pPr>
            <w:r w:rsidRPr="005E768C">
              <w:t>400605</w:t>
            </w:r>
          </w:p>
        </w:tc>
      </w:tr>
      <w:tr w:rsidR="002951EE" w14:paraId="4792BD99" w14:textId="5BFA2D61" w:rsidTr="0050025B">
        <w:tc>
          <w:tcPr>
            <w:tcW w:w="1934" w:type="dxa"/>
          </w:tcPr>
          <w:p w14:paraId="350EB335" w14:textId="77777777" w:rsidR="002951EE" w:rsidRPr="002914A6" w:rsidRDefault="002951EE" w:rsidP="00EE49B1">
            <w:pPr>
              <w:tabs>
                <w:tab w:val="left" w:pos="504"/>
              </w:tabs>
              <w:spacing w:before="0" w:after="0"/>
            </w:pPr>
            <w:r>
              <w:t>CD8</w:t>
            </w:r>
          </w:p>
        </w:tc>
        <w:tc>
          <w:tcPr>
            <w:tcW w:w="1350" w:type="dxa"/>
          </w:tcPr>
          <w:p w14:paraId="0FFDD7A4" w14:textId="77777777" w:rsidR="002951EE" w:rsidRPr="002914A6" w:rsidRDefault="002951EE" w:rsidP="00EE49B1">
            <w:pPr>
              <w:spacing w:before="0" w:after="0"/>
              <w:jc w:val="center"/>
            </w:pPr>
            <w:r>
              <w:t>BV421</w:t>
            </w:r>
          </w:p>
        </w:tc>
        <w:tc>
          <w:tcPr>
            <w:tcW w:w="1256" w:type="dxa"/>
          </w:tcPr>
          <w:p w14:paraId="18466AD3" w14:textId="77777777" w:rsidR="002951EE" w:rsidRPr="002914A6" w:rsidRDefault="002951EE" w:rsidP="00EE49B1">
            <w:pPr>
              <w:spacing w:before="0" w:after="0"/>
              <w:jc w:val="center"/>
            </w:pPr>
            <w:r>
              <w:t>53-6.7</w:t>
            </w:r>
          </w:p>
        </w:tc>
        <w:tc>
          <w:tcPr>
            <w:tcW w:w="1556" w:type="dxa"/>
          </w:tcPr>
          <w:p w14:paraId="2A93DC44" w14:textId="6BD7F059" w:rsidR="002951EE" w:rsidRDefault="005E768C" w:rsidP="00EE49B1">
            <w:pPr>
              <w:spacing w:before="0" w:after="0"/>
              <w:jc w:val="center"/>
            </w:pPr>
            <w:r w:rsidRPr="005E768C">
              <w:t>100753</w:t>
            </w:r>
          </w:p>
        </w:tc>
        <w:tc>
          <w:tcPr>
            <w:tcW w:w="3118" w:type="dxa"/>
          </w:tcPr>
          <w:p w14:paraId="607CD5A0" w14:textId="555B4C88" w:rsidR="002951EE" w:rsidRPr="002914A6" w:rsidRDefault="002951EE" w:rsidP="00EE49B1">
            <w:pPr>
              <w:spacing w:before="0" w:after="0"/>
              <w:jc w:val="center"/>
            </w:pPr>
            <w:r>
              <w:t>R</w:t>
            </w:r>
            <w:r w:rsidRPr="003A1D09">
              <w:t>at IgG2a</w:t>
            </w:r>
          </w:p>
        </w:tc>
        <w:tc>
          <w:tcPr>
            <w:tcW w:w="2446" w:type="dxa"/>
          </w:tcPr>
          <w:p w14:paraId="301C4513" w14:textId="77777777" w:rsidR="002951EE" w:rsidRPr="002914A6" w:rsidRDefault="002951EE" w:rsidP="00EE49B1">
            <w:pPr>
              <w:spacing w:before="0" w:after="0"/>
              <w:jc w:val="center"/>
            </w:pPr>
            <w:r>
              <w:t>RTK2758</w:t>
            </w:r>
          </w:p>
        </w:tc>
        <w:tc>
          <w:tcPr>
            <w:tcW w:w="1523" w:type="dxa"/>
          </w:tcPr>
          <w:p w14:paraId="27ABC1C6" w14:textId="1DB00B56" w:rsidR="002951EE" w:rsidRDefault="005E768C" w:rsidP="00EE49B1">
            <w:pPr>
              <w:spacing w:before="0" w:after="0"/>
              <w:jc w:val="center"/>
            </w:pPr>
            <w:r w:rsidRPr="005E768C">
              <w:t>400549</w:t>
            </w:r>
          </w:p>
        </w:tc>
      </w:tr>
      <w:tr w:rsidR="002951EE" w14:paraId="1542F923" w14:textId="0335931D" w:rsidTr="0050025B">
        <w:tc>
          <w:tcPr>
            <w:tcW w:w="1934" w:type="dxa"/>
          </w:tcPr>
          <w:p w14:paraId="63806C4C" w14:textId="77777777" w:rsidR="002951EE" w:rsidRPr="002914A6" w:rsidRDefault="002951EE" w:rsidP="00EE49B1">
            <w:pPr>
              <w:spacing w:before="0" w:after="0"/>
            </w:pPr>
            <w:r>
              <w:t>B220</w:t>
            </w:r>
          </w:p>
        </w:tc>
        <w:tc>
          <w:tcPr>
            <w:tcW w:w="1350" w:type="dxa"/>
          </w:tcPr>
          <w:p w14:paraId="50C79805" w14:textId="5EE30793" w:rsidR="002951EE" w:rsidRPr="002914A6" w:rsidRDefault="0081475A" w:rsidP="00EE49B1">
            <w:pPr>
              <w:spacing w:before="0" w:after="0"/>
              <w:jc w:val="center"/>
            </w:pPr>
            <w:r>
              <w:t>PE/</w:t>
            </w:r>
            <w:r w:rsidR="002951EE">
              <w:t>Cy7</w:t>
            </w:r>
          </w:p>
        </w:tc>
        <w:tc>
          <w:tcPr>
            <w:tcW w:w="1256" w:type="dxa"/>
          </w:tcPr>
          <w:p w14:paraId="141FCDB0" w14:textId="77777777" w:rsidR="002951EE" w:rsidRPr="002914A6" w:rsidRDefault="002951EE" w:rsidP="00EE49B1">
            <w:pPr>
              <w:spacing w:before="0" w:after="0"/>
              <w:jc w:val="center"/>
            </w:pPr>
            <w:r>
              <w:t>RA3-6B2</w:t>
            </w:r>
          </w:p>
        </w:tc>
        <w:tc>
          <w:tcPr>
            <w:tcW w:w="1556" w:type="dxa"/>
          </w:tcPr>
          <w:p w14:paraId="1940C704" w14:textId="3C48B39F" w:rsidR="002951EE" w:rsidRDefault="0081475A" w:rsidP="00EE49B1">
            <w:pPr>
              <w:spacing w:before="0" w:after="0"/>
              <w:jc w:val="center"/>
            </w:pPr>
            <w:r w:rsidRPr="0081475A">
              <w:t>103221</w:t>
            </w:r>
          </w:p>
        </w:tc>
        <w:tc>
          <w:tcPr>
            <w:tcW w:w="3118" w:type="dxa"/>
          </w:tcPr>
          <w:p w14:paraId="2322928F" w14:textId="0575F4E6" w:rsidR="002951EE" w:rsidRPr="002914A6" w:rsidRDefault="002951EE" w:rsidP="00EE49B1">
            <w:pPr>
              <w:spacing w:before="0" w:after="0"/>
              <w:jc w:val="center"/>
            </w:pPr>
            <w:r>
              <w:t>R</w:t>
            </w:r>
            <w:r w:rsidRPr="003A1D09">
              <w:t>at IgG2a</w:t>
            </w:r>
          </w:p>
        </w:tc>
        <w:tc>
          <w:tcPr>
            <w:tcW w:w="2446" w:type="dxa"/>
          </w:tcPr>
          <w:p w14:paraId="005D4594" w14:textId="77777777" w:rsidR="002951EE" w:rsidRPr="002914A6" w:rsidRDefault="002951EE" w:rsidP="00EE49B1">
            <w:pPr>
              <w:spacing w:before="0" w:after="0"/>
              <w:jc w:val="center"/>
            </w:pPr>
            <w:r>
              <w:t>RTK2758</w:t>
            </w:r>
          </w:p>
        </w:tc>
        <w:tc>
          <w:tcPr>
            <w:tcW w:w="1523" w:type="dxa"/>
          </w:tcPr>
          <w:p w14:paraId="39596C45" w14:textId="53012339" w:rsidR="002951EE" w:rsidRDefault="0081475A" w:rsidP="00EE49B1">
            <w:pPr>
              <w:spacing w:before="0" w:after="0"/>
              <w:jc w:val="center"/>
            </w:pPr>
            <w:r w:rsidRPr="0081475A">
              <w:t>400521</w:t>
            </w:r>
          </w:p>
        </w:tc>
      </w:tr>
      <w:tr w:rsidR="002951EE" w14:paraId="79A68390" w14:textId="369B5767" w:rsidTr="0050025B">
        <w:tc>
          <w:tcPr>
            <w:tcW w:w="1934" w:type="dxa"/>
          </w:tcPr>
          <w:p w14:paraId="455C7A4C" w14:textId="77777777" w:rsidR="002951EE" w:rsidRPr="002914A6" w:rsidRDefault="002951EE" w:rsidP="00EE49B1">
            <w:pPr>
              <w:spacing w:before="0" w:after="0"/>
            </w:pPr>
            <w:r>
              <w:t>CD25</w:t>
            </w:r>
          </w:p>
        </w:tc>
        <w:tc>
          <w:tcPr>
            <w:tcW w:w="1350" w:type="dxa"/>
          </w:tcPr>
          <w:p w14:paraId="07CCA1DE" w14:textId="4969CE4D" w:rsidR="002951EE" w:rsidRPr="002914A6" w:rsidRDefault="0081475A" w:rsidP="00EE49B1">
            <w:pPr>
              <w:spacing w:before="0" w:after="0"/>
              <w:jc w:val="center"/>
            </w:pPr>
            <w:r>
              <w:t>PE/</w:t>
            </w:r>
            <w:r w:rsidR="002951EE">
              <w:t>Cy7</w:t>
            </w:r>
          </w:p>
        </w:tc>
        <w:tc>
          <w:tcPr>
            <w:tcW w:w="1256" w:type="dxa"/>
          </w:tcPr>
          <w:p w14:paraId="506A68AF" w14:textId="77777777" w:rsidR="002951EE" w:rsidRPr="002914A6" w:rsidRDefault="002951EE" w:rsidP="00EE49B1">
            <w:pPr>
              <w:spacing w:before="0" w:after="0"/>
              <w:jc w:val="center"/>
            </w:pPr>
            <w:r w:rsidRPr="003A1D09">
              <w:t>PC61</w:t>
            </w:r>
          </w:p>
        </w:tc>
        <w:tc>
          <w:tcPr>
            <w:tcW w:w="1556" w:type="dxa"/>
          </w:tcPr>
          <w:p w14:paraId="0A19BFDC" w14:textId="5C9A3A58" w:rsidR="002951EE" w:rsidRDefault="0081475A" w:rsidP="00EE49B1">
            <w:pPr>
              <w:spacing w:before="0" w:after="0"/>
              <w:jc w:val="center"/>
            </w:pPr>
            <w:r w:rsidRPr="0081475A">
              <w:t>102015</w:t>
            </w:r>
          </w:p>
        </w:tc>
        <w:tc>
          <w:tcPr>
            <w:tcW w:w="3118" w:type="dxa"/>
          </w:tcPr>
          <w:p w14:paraId="1D3EF3C4" w14:textId="651FA56A" w:rsidR="002951EE" w:rsidRPr="002914A6" w:rsidRDefault="002951EE" w:rsidP="00EE49B1">
            <w:pPr>
              <w:spacing w:before="0" w:after="0"/>
              <w:jc w:val="center"/>
            </w:pPr>
            <w:r>
              <w:t xml:space="preserve">Rat IgG1, </w:t>
            </w:r>
            <w:r w:rsidRPr="00766F3D">
              <w:rPr>
                <w:rFonts w:ascii="Symbol" w:hAnsi="Symbol"/>
              </w:rPr>
              <w:t></w:t>
            </w:r>
          </w:p>
        </w:tc>
        <w:tc>
          <w:tcPr>
            <w:tcW w:w="2446" w:type="dxa"/>
          </w:tcPr>
          <w:p w14:paraId="131A7927" w14:textId="77777777" w:rsidR="002951EE" w:rsidRPr="002914A6" w:rsidRDefault="002951EE" w:rsidP="00EE49B1">
            <w:pPr>
              <w:spacing w:before="0" w:after="0"/>
              <w:jc w:val="center"/>
            </w:pPr>
            <w:r>
              <w:t>G0114F7</w:t>
            </w:r>
          </w:p>
        </w:tc>
        <w:tc>
          <w:tcPr>
            <w:tcW w:w="1523" w:type="dxa"/>
          </w:tcPr>
          <w:p w14:paraId="0074EE14" w14:textId="35D12C04" w:rsidR="002951EE" w:rsidRDefault="0081475A" w:rsidP="00EE49B1">
            <w:pPr>
              <w:spacing w:before="0" w:after="0"/>
              <w:jc w:val="center"/>
            </w:pPr>
            <w:r w:rsidRPr="0081475A">
              <w:t>401907</w:t>
            </w:r>
          </w:p>
        </w:tc>
      </w:tr>
      <w:tr w:rsidR="002951EE" w14:paraId="6E1EC5C0" w14:textId="20DE18B5" w:rsidTr="0050025B">
        <w:tc>
          <w:tcPr>
            <w:tcW w:w="1934" w:type="dxa"/>
            <w:tcBorders>
              <w:bottom w:val="single" w:sz="4" w:space="0" w:color="auto"/>
            </w:tcBorders>
          </w:tcPr>
          <w:p w14:paraId="04122693" w14:textId="77777777" w:rsidR="002951EE" w:rsidRPr="002914A6" w:rsidRDefault="002951EE" w:rsidP="00EE49B1">
            <w:pPr>
              <w:spacing w:before="0" w:after="0"/>
            </w:pPr>
            <w:r>
              <w:t>CD6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5E813C" w14:textId="77777777" w:rsidR="002951EE" w:rsidRPr="002914A6" w:rsidRDefault="002951EE" w:rsidP="00EE49B1">
            <w:pPr>
              <w:spacing w:before="0" w:after="0"/>
              <w:jc w:val="center"/>
            </w:pPr>
            <w:r>
              <w:t>PE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0F90BE9B" w14:textId="77777777" w:rsidR="002951EE" w:rsidRPr="002914A6" w:rsidRDefault="002951EE" w:rsidP="00EE49B1">
            <w:pPr>
              <w:spacing w:before="0" w:after="0"/>
              <w:jc w:val="center"/>
            </w:pPr>
            <w:r w:rsidRPr="003A1D09">
              <w:t>H1.2F3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314F87BF" w14:textId="7EED3F19" w:rsidR="002951EE" w:rsidRDefault="0081475A" w:rsidP="00EE49B1">
            <w:pPr>
              <w:spacing w:before="0" w:after="0"/>
              <w:jc w:val="center"/>
            </w:pPr>
            <w:r w:rsidRPr="0081475A">
              <w:t>104507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EECF1B0" w14:textId="18E20110" w:rsidR="002951EE" w:rsidRPr="002914A6" w:rsidRDefault="002951EE" w:rsidP="00EE49B1">
            <w:pPr>
              <w:spacing w:before="0" w:after="0"/>
              <w:jc w:val="center"/>
            </w:pPr>
            <w:r>
              <w:t>Armenian hamster IgG</w:t>
            </w: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14:paraId="2300BB51" w14:textId="77777777" w:rsidR="002951EE" w:rsidRPr="002914A6" w:rsidRDefault="002951EE" w:rsidP="00EE49B1">
            <w:pPr>
              <w:spacing w:before="0" w:after="0"/>
              <w:jc w:val="center"/>
            </w:pPr>
            <w:r>
              <w:t>HTK888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0366AE60" w14:textId="46EBC33B" w:rsidR="002951EE" w:rsidRDefault="0081475A" w:rsidP="00EE49B1">
            <w:pPr>
              <w:spacing w:before="0" w:after="0"/>
              <w:jc w:val="center"/>
            </w:pPr>
            <w:r w:rsidRPr="0081475A">
              <w:t>400907</w:t>
            </w:r>
          </w:p>
        </w:tc>
      </w:tr>
    </w:tbl>
    <w:p w14:paraId="58F1AED1" w14:textId="7BD0A766" w:rsidR="00DE23E8" w:rsidRPr="001549D3" w:rsidRDefault="002951EE" w:rsidP="00654E8F">
      <w:pPr>
        <w:spacing w:before="240"/>
      </w:pPr>
      <w:r>
        <w:t xml:space="preserve">APC, </w:t>
      </w:r>
      <w:proofErr w:type="spellStart"/>
      <w:r>
        <w:t>allophycocyanine</w:t>
      </w:r>
      <w:proofErr w:type="spellEnd"/>
      <w:r>
        <w:t>; BV421, brilliant violet 421; FITC, fluorescein isothiocyanate; PE, phycoerythrin; Cy7, cyanine 7</w:t>
      </w:r>
    </w:p>
    <w:sectPr w:rsidR="00DE23E8" w:rsidRPr="001549D3" w:rsidSect="002951E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48752C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76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48752C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76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41C"/>
    <w:rsid w:val="00177D84"/>
    <w:rsid w:val="00267D18"/>
    <w:rsid w:val="002868E2"/>
    <w:rsid w:val="002869C3"/>
    <w:rsid w:val="002936E4"/>
    <w:rsid w:val="002951EE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025B"/>
    <w:rsid w:val="00517A89"/>
    <w:rsid w:val="005250F2"/>
    <w:rsid w:val="00593EEA"/>
    <w:rsid w:val="005A5EEE"/>
    <w:rsid w:val="005E768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155B"/>
    <w:rsid w:val="0081475A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2A29"/>
    <w:rsid w:val="00C52A7B"/>
    <w:rsid w:val="00C56BAF"/>
    <w:rsid w:val="00C679AA"/>
    <w:rsid w:val="00C75972"/>
    <w:rsid w:val="00C9356A"/>
    <w:rsid w:val="00CC0A3A"/>
    <w:rsid w:val="00CD066B"/>
    <w:rsid w:val="00CE4FEE"/>
    <w:rsid w:val="00DB59C3"/>
    <w:rsid w:val="00DC259A"/>
    <w:rsid w:val="00DE23E8"/>
    <w:rsid w:val="00E00C7F"/>
    <w:rsid w:val="00E52377"/>
    <w:rsid w:val="00E64E17"/>
    <w:rsid w:val="00E866C9"/>
    <w:rsid w:val="00EA3D3C"/>
    <w:rsid w:val="00EE49B1"/>
    <w:rsid w:val="00F13EF7"/>
    <w:rsid w:val="00F46900"/>
    <w:rsid w:val="00F61D89"/>
    <w:rsid w:val="00F9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1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7C298D94-8805-4EBF-8340-6CE123B3BB0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26005759-6815-4540-b8ea-913958d74f23"/>
    <ds:schemaRef ds:uri="http://schemas.microsoft.com/office/2006/metadata/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9</Words>
  <Characters>75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bl, Alexander</cp:lastModifiedBy>
  <cp:revision>3</cp:revision>
  <cp:lastPrinted>2013-10-03T12:51:00Z</cp:lastPrinted>
  <dcterms:created xsi:type="dcterms:W3CDTF">2025-03-11T09:23:00Z</dcterms:created>
  <dcterms:modified xsi:type="dcterms:W3CDTF">2025-03-1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